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F31" w:rsidRPr="003E0A4A" w:rsidRDefault="00CD1F31" w:rsidP="00CD1F3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E0A4A">
        <w:rPr>
          <w:rFonts w:ascii="Times New Roman" w:hAnsi="Times New Roman" w:cs="Times New Roman"/>
          <w:b/>
          <w:bCs/>
          <w:sz w:val="28"/>
          <w:szCs w:val="28"/>
        </w:rPr>
        <w:t>Electronic Supplementary Material (online only)</w:t>
      </w:r>
    </w:p>
    <w:p w:rsidR="00CD1F31" w:rsidRPr="003E0A4A" w:rsidRDefault="00CD1F31" w:rsidP="00CD1F3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E0A4A">
        <w:rPr>
          <w:rFonts w:ascii="Times New Roman" w:hAnsi="Times New Roman" w:cs="Times New Roman"/>
          <w:b/>
          <w:bCs/>
          <w:sz w:val="28"/>
          <w:szCs w:val="28"/>
        </w:rPr>
        <w:t>Table of contents</w:t>
      </w:r>
    </w:p>
    <w:p w:rsidR="00CD1F31" w:rsidRPr="003E0A4A" w:rsidRDefault="00CD1F31" w:rsidP="00CD1F31">
      <w:pPr>
        <w:spacing w:before="120"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E0A4A">
        <w:rPr>
          <w:rFonts w:ascii="Times New Roman" w:hAnsi="Times New Roman" w:cs="Times New Roman"/>
          <w:sz w:val="28"/>
          <w:szCs w:val="28"/>
        </w:rPr>
        <w:t xml:space="preserve">Online Resource 1 Subsequent anticancer therapies in the Japanese population.....2 </w:t>
      </w:r>
    </w:p>
    <w:p w:rsidR="00CD1F31" w:rsidRPr="003E0A4A" w:rsidRDefault="00CD1F31" w:rsidP="00CD1F3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D1F31" w:rsidRPr="003E0A4A" w:rsidRDefault="00CD1F31" w:rsidP="00CD1F31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CD1F31" w:rsidRPr="003E0A4A" w:rsidRDefault="00CD1F31" w:rsidP="00CD1F3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  <w:sectPr w:rsidR="00CD1F31" w:rsidRPr="003E0A4A" w:rsidSect="00CD1F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D1F31" w:rsidRPr="003E0A4A" w:rsidRDefault="00CD1F31" w:rsidP="00CD1F31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E0A4A">
        <w:rPr>
          <w:rFonts w:ascii="Times New Roman" w:hAnsi="Times New Roman" w:cs="Times New Roman"/>
          <w:b/>
          <w:bCs/>
          <w:sz w:val="28"/>
          <w:szCs w:val="28"/>
        </w:rPr>
        <w:t xml:space="preserve">Online Resource 1 </w:t>
      </w:r>
      <w:r w:rsidRPr="003E0A4A">
        <w:rPr>
          <w:rFonts w:ascii="Times New Roman" w:hAnsi="Times New Roman" w:cs="Times New Roman"/>
          <w:sz w:val="28"/>
          <w:szCs w:val="28"/>
        </w:rPr>
        <w:t>Subsequent anticancer therapies in the Japanese population</w:t>
      </w:r>
      <w:r w:rsidRPr="003E0A4A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3E0A4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1"/>
        <w:gridCol w:w="2003"/>
        <w:gridCol w:w="3724"/>
        <w:gridCol w:w="1377"/>
      </w:tblGrid>
      <w:tr w:rsidR="00CD1F31" w:rsidRPr="003E0A4A" w:rsidTr="00021E2B">
        <w:trPr>
          <w:trHeight w:val="188"/>
        </w:trPr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embrolizumab</w:t>
            </w: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/>
              <w:t xml:space="preserve"> (n=23)</w:t>
            </w: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embrolizumab-chemotherapy </w:t>
            </w: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/>
              <w:t>(n=25)</w:t>
            </w: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XTREME  </w:t>
            </w:r>
            <w:r w:rsidRPr="003E0A4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/>
              <w:t>(n=19)</w:t>
            </w:r>
          </w:p>
        </w:tc>
      </w:tr>
      <w:tr w:rsidR="00CD1F31" w:rsidRPr="003E0A4A" w:rsidTr="00021E2B">
        <w:trPr>
          <w:trHeight w:val="18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Any </w:t>
            </w: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7 (73.9)</w:t>
            </w: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1 (44.0)</w:t>
            </w:r>
          </w:p>
        </w:tc>
        <w:tc>
          <w:tcPr>
            <w:tcW w:w="0" w:type="auto"/>
            <w:tcBorders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4 (73.7)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C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7 (7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0 (4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8 (42.1)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EGFR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14 (6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9 (3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2 (10.5)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Tyrosine kin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2 (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Immune checkpoint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2 (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9 (47.4)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     Anti–PD-L1 or anti–PD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2 (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9 (47.4)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     Anti-CTLA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     Anti–B7-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CD1F31" w:rsidRPr="003E0A4A" w:rsidTr="00021E2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 xml:space="preserve">         Anti-TIG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1F31" w:rsidRPr="003E0A4A" w:rsidRDefault="00CD1F31" w:rsidP="00021E2B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3E0A4A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</w:tbl>
    <w:p w:rsidR="00CD1F31" w:rsidRPr="003E0A4A" w:rsidRDefault="00CD1F31" w:rsidP="00CD1F3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3E0A4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</w:p>
    <w:p w:rsidR="00CD1F31" w:rsidRPr="003E0A4A" w:rsidRDefault="00CD1F31" w:rsidP="00CD1F31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E0A4A">
        <w:rPr>
          <w:rFonts w:ascii="Times New Roman" w:hAnsi="Times New Roman" w:cs="Times New Roman"/>
          <w:sz w:val="28"/>
          <w:szCs w:val="28"/>
        </w:rPr>
        <w:t>Data are n (%)</w:t>
      </w:r>
    </w:p>
    <w:p w:rsidR="00CD1F31" w:rsidRPr="003E0A4A" w:rsidRDefault="00CD1F31" w:rsidP="00CD1F31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vertAlign w:val="superscript"/>
        </w:rPr>
      </w:pPr>
      <w:r w:rsidRPr="003E0A4A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3E0A4A">
        <w:rPr>
          <w:rFonts w:ascii="Times New Roman" w:hAnsi="Times New Roman" w:cs="Times New Roman"/>
          <w:sz w:val="28"/>
          <w:szCs w:val="28"/>
        </w:rPr>
        <w:t>Patients could have received ≥1 subsequent therapy</w:t>
      </w:r>
    </w:p>
    <w:p w:rsidR="00CD1F31" w:rsidRPr="003E0A4A" w:rsidRDefault="00CD1F31" w:rsidP="00CD1F31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E0A4A">
        <w:rPr>
          <w:rFonts w:ascii="Times New Roman" w:hAnsi="Times New Roman" w:cs="Times New Roman"/>
          <w:i/>
          <w:iCs/>
          <w:sz w:val="28"/>
          <w:szCs w:val="28"/>
        </w:rPr>
        <w:t>B7-H3</w:t>
      </w:r>
      <w:r w:rsidRPr="003E0A4A">
        <w:rPr>
          <w:rFonts w:ascii="Times New Roman" w:hAnsi="Times New Roman" w:cs="Times New Roman"/>
          <w:sz w:val="28"/>
          <w:szCs w:val="28"/>
        </w:rPr>
        <w:t xml:space="preserve"> B7 homolog 3 protein, </w:t>
      </w:r>
      <w:r w:rsidRPr="003E0A4A">
        <w:rPr>
          <w:rFonts w:ascii="Times New Roman" w:hAnsi="Times New Roman" w:cs="Times New Roman"/>
          <w:i/>
          <w:iCs/>
          <w:sz w:val="28"/>
          <w:szCs w:val="28"/>
        </w:rPr>
        <w:t>CTLA4</w:t>
      </w:r>
      <w:r w:rsidRPr="003E0A4A">
        <w:rPr>
          <w:rFonts w:ascii="Times New Roman" w:hAnsi="Times New Roman" w:cs="Times New Roman"/>
          <w:sz w:val="28"/>
          <w:szCs w:val="28"/>
        </w:rPr>
        <w:t xml:space="preserve"> cytotoxic T-lymphocyte–associated protein 4, </w:t>
      </w:r>
      <w:r w:rsidRPr="003E0A4A">
        <w:rPr>
          <w:rFonts w:ascii="Times New Roman" w:hAnsi="Times New Roman" w:cs="Times New Roman"/>
          <w:i/>
          <w:iCs/>
          <w:sz w:val="28"/>
          <w:szCs w:val="28"/>
        </w:rPr>
        <w:t>EGFR</w:t>
      </w:r>
      <w:r w:rsidRPr="003E0A4A">
        <w:rPr>
          <w:rFonts w:ascii="Times New Roman" w:hAnsi="Times New Roman" w:cs="Times New Roman"/>
          <w:sz w:val="28"/>
          <w:szCs w:val="28"/>
        </w:rPr>
        <w:t xml:space="preserve"> epidermal growth factor receptor, </w:t>
      </w:r>
      <w:r w:rsidRPr="003E0A4A">
        <w:rPr>
          <w:rFonts w:ascii="Times New Roman" w:hAnsi="Times New Roman" w:cs="Times New Roman"/>
          <w:i/>
          <w:iCs/>
          <w:sz w:val="28"/>
          <w:szCs w:val="28"/>
        </w:rPr>
        <w:t>PD-1</w:t>
      </w:r>
      <w:r w:rsidRPr="003E0A4A">
        <w:rPr>
          <w:rFonts w:ascii="Times New Roman" w:hAnsi="Times New Roman" w:cs="Times New Roman"/>
          <w:sz w:val="28"/>
          <w:szCs w:val="28"/>
        </w:rPr>
        <w:t xml:space="preserve"> programmed cell death protein 1, </w:t>
      </w:r>
      <w:r w:rsidRPr="003E0A4A">
        <w:rPr>
          <w:rFonts w:ascii="Times New Roman" w:hAnsi="Times New Roman" w:cs="Times New Roman"/>
          <w:i/>
          <w:iCs/>
          <w:sz w:val="28"/>
          <w:szCs w:val="28"/>
        </w:rPr>
        <w:t>PD-L1</w:t>
      </w:r>
      <w:r w:rsidRPr="003E0A4A">
        <w:rPr>
          <w:rFonts w:ascii="Times New Roman" w:hAnsi="Times New Roman" w:cs="Times New Roman"/>
          <w:sz w:val="28"/>
          <w:szCs w:val="28"/>
        </w:rPr>
        <w:t xml:space="preserve"> programmed cell death ligand 1, </w:t>
      </w:r>
      <w:r w:rsidRPr="003E0A4A">
        <w:rPr>
          <w:rFonts w:ascii="Times New Roman" w:hAnsi="Times New Roman" w:cs="Times New Roman"/>
          <w:i/>
          <w:iCs/>
          <w:sz w:val="28"/>
          <w:szCs w:val="28"/>
        </w:rPr>
        <w:t>TIGIT</w:t>
      </w:r>
      <w:r w:rsidRPr="003E0A4A">
        <w:rPr>
          <w:rFonts w:ascii="Times New Roman" w:hAnsi="Times New Roman" w:cs="Times New Roman"/>
          <w:sz w:val="28"/>
          <w:szCs w:val="28"/>
        </w:rPr>
        <w:t xml:space="preserve"> T-cell immunoreceptor with immunoglobulin and ITIM domains</w:t>
      </w:r>
    </w:p>
    <w:p w:rsidR="002046D4" w:rsidRDefault="002046D4">
      <w:bookmarkStart w:id="0" w:name="_GoBack"/>
      <w:bookmarkEnd w:id="0"/>
    </w:p>
    <w:sectPr w:rsidR="002046D4" w:rsidSect="003E0A4A">
      <w:footerReference w:type="default" r:id="rId4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1796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0A4A" w:rsidRDefault="00CD1F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:rsidR="003E0A4A" w:rsidRDefault="00CD1F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94"/>
    <w:rsid w:val="00003490"/>
    <w:rsid w:val="0000372F"/>
    <w:rsid w:val="0001025E"/>
    <w:rsid w:val="00010654"/>
    <w:rsid w:val="000123BA"/>
    <w:rsid w:val="000123D5"/>
    <w:rsid w:val="00026924"/>
    <w:rsid w:val="00030542"/>
    <w:rsid w:val="0003077C"/>
    <w:rsid w:val="0003649B"/>
    <w:rsid w:val="000376E3"/>
    <w:rsid w:val="00042BAE"/>
    <w:rsid w:val="000432A0"/>
    <w:rsid w:val="00044862"/>
    <w:rsid w:val="00053120"/>
    <w:rsid w:val="000566BC"/>
    <w:rsid w:val="00070782"/>
    <w:rsid w:val="0007205D"/>
    <w:rsid w:val="00073A68"/>
    <w:rsid w:val="00077602"/>
    <w:rsid w:val="000A00D8"/>
    <w:rsid w:val="000A621F"/>
    <w:rsid w:val="000B6E54"/>
    <w:rsid w:val="000D1C9A"/>
    <w:rsid w:val="000D535F"/>
    <w:rsid w:val="000E0D71"/>
    <w:rsid w:val="000E54B6"/>
    <w:rsid w:val="000F1179"/>
    <w:rsid w:val="000F4FD7"/>
    <w:rsid w:val="000F54C2"/>
    <w:rsid w:val="000F5DCF"/>
    <w:rsid w:val="000F6D5B"/>
    <w:rsid w:val="00107B40"/>
    <w:rsid w:val="00110654"/>
    <w:rsid w:val="001107BD"/>
    <w:rsid w:val="00117F0B"/>
    <w:rsid w:val="00124ABC"/>
    <w:rsid w:val="00141530"/>
    <w:rsid w:val="001475AA"/>
    <w:rsid w:val="0014768E"/>
    <w:rsid w:val="00147F0B"/>
    <w:rsid w:val="00151216"/>
    <w:rsid w:val="00152B90"/>
    <w:rsid w:val="00161F84"/>
    <w:rsid w:val="00165EC8"/>
    <w:rsid w:val="00165F5C"/>
    <w:rsid w:val="00170923"/>
    <w:rsid w:val="001733BE"/>
    <w:rsid w:val="001745B5"/>
    <w:rsid w:val="00180789"/>
    <w:rsid w:val="0018475F"/>
    <w:rsid w:val="001866D7"/>
    <w:rsid w:val="00195700"/>
    <w:rsid w:val="00197A15"/>
    <w:rsid w:val="001A405E"/>
    <w:rsid w:val="001B34ED"/>
    <w:rsid w:val="001B443A"/>
    <w:rsid w:val="001C3348"/>
    <w:rsid w:val="001C371B"/>
    <w:rsid w:val="001C40BC"/>
    <w:rsid w:val="001C5783"/>
    <w:rsid w:val="001C5B6C"/>
    <w:rsid w:val="001C780B"/>
    <w:rsid w:val="001D2178"/>
    <w:rsid w:val="001D2E07"/>
    <w:rsid w:val="001D52BD"/>
    <w:rsid w:val="001E0DE6"/>
    <w:rsid w:val="001E5AA5"/>
    <w:rsid w:val="001F256F"/>
    <w:rsid w:val="002046D4"/>
    <w:rsid w:val="00205308"/>
    <w:rsid w:val="0021088A"/>
    <w:rsid w:val="002109CB"/>
    <w:rsid w:val="002119E8"/>
    <w:rsid w:val="0022175F"/>
    <w:rsid w:val="00222F8E"/>
    <w:rsid w:val="00224097"/>
    <w:rsid w:val="00225E67"/>
    <w:rsid w:val="00232F3C"/>
    <w:rsid w:val="00236D74"/>
    <w:rsid w:val="00237980"/>
    <w:rsid w:val="002411FF"/>
    <w:rsid w:val="002434C6"/>
    <w:rsid w:val="00245650"/>
    <w:rsid w:val="00245C79"/>
    <w:rsid w:val="002507FA"/>
    <w:rsid w:val="002601A2"/>
    <w:rsid w:val="00262CA4"/>
    <w:rsid w:val="00270262"/>
    <w:rsid w:val="00273BC9"/>
    <w:rsid w:val="00274984"/>
    <w:rsid w:val="0027508A"/>
    <w:rsid w:val="0027741E"/>
    <w:rsid w:val="0028015F"/>
    <w:rsid w:val="00281FB2"/>
    <w:rsid w:val="0029203F"/>
    <w:rsid w:val="00293074"/>
    <w:rsid w:val="002957F2"/>
    <w:rsid w:val="002A757C"/>
    <w:rsid w:val="002B305B"/>
    <w:rsid w:val="002B40C3"/>
    <w:rsid w:val="002C3615"/>
    <w:rsid w:val="002D5AF7"/>
    <w:rsid w:val="002E2F56"/>
    <w:rsid w:val="002E783A"/>
    <w:rsid w:val="002F387E"/>
    <w:rsid w:val="002F3DD1"/>
    <w:rsid w:val="002F5217"/>
    <w:rsid w:val="002F6E96"/>
    <w:rsid w:val="0030272E"/>
    <w:rsid w:val="00310BD2"/>
    <w:rsid w:val="00310D05"/>
    <w:rsid w:val="003157CC"/>
    <w:rsid w:val="00326D4E"/>
    <w:rsid w:val="00330DF2"/>
    <w:rsid w:val="003378B5"/>
    <w:rsid w:val="003450C8"/>
    <w:rsid w:val="00362315"/>
    <w:rsid w:val="0036444B"/>
    <w:rsid w:val="0036626B"/>
    <w:rsid w:val="0036664B"/>
    <w:rsid w:val="0036760B"/>
    <w:rsid w:val="00373E0C"/>
    <w:rsid w:val="00385EEE"/>
    <w:rsid w:val="003869FC"/>
    <w:rsid w:val="00386D7B"/>
    <w:rsid w:val="003A30AC"/>
    <w:rsid w:val="003A30D2"/>
    <w:rsid w:val="003A4CA3"/>
    <w:rsid w:val="003A721F"/>
    <w:rsid w:val="003A7F19"/>
    <w:rsid w:val="003B440B"/>
    <w:rsid w:val="003B4F43"/>
    <w:rsid w:val="003B6AF2"/>
    <w:rsid w:val="003C3277"/>
    <w:rsid w:val="003C3DF6"/>
    <w:rsid w:val="003D4C31"/>
    <w:rsid w:val="003E3C66"/>
    <w:rsid w:val="003E686C"/>
    <w:rsid w:val="003F5838"/>
    <w:rsid w:val="00400702"/>
    <w:rsid w:val="00404E41"/>
    <w:rsid w:val="004061F7"/>
    <w:rsid w:val="00406EF0"/>
    <w:rsid w:val="004153FF"/>
    <w:rsid w:val="00415DC7"/>
    <w:rsid w:val="00415ED1"/>
    <w:rsid w:val="00421BE2"/>
    <w:rsid w:val="004273D1"/>
    <w:rsid w:val="0044176E"/>
    <w:rsid w:val="004542A7"/>
    <w:rsid w:val="00455A7D"/>
    <w:rsid w:val="0048097F"/>
    <w:rsid w:val="004812C4"/>
    <w:rsid w:val="00481F01"/>
    <w:rsid w:val="00482579"/>
    <w:rsid w:val="00482D78"/>
    <w:rsid w:val="004872B6"/>
    <w:rsid w:val="00492F9F"/>
    <w:rsid w:val="004966EC"/>
    <w:rsid w:val="004972BA"/>
    <w:rsid w:val="004A075E"/>
    <w:rsid w:val="004B0C44"/>
    <w:rsid w:val="004B15F9"/>
    <w:rsid w:val="004B6371"/>
    <w:rsid w:val="004C0445"/>
    <w:rsid w:val="004C2D88"/>
    <w:rsid w:val="004C5EA3"/>
    <w:rsid w:val="004D0EE5"/>
    <w:rsid w:val="004D779E"/>
    <w:rsid w:val="004F1723"/>
    <w:rsid w:val="004F50EC"/>
    <w:rsid w:val="004F6A0A"/>
    <w:rsid w:val="004F714E"/>
    <w:rsid w:val="0050525A"/>
    <w:rsid w:val="0050545C"/>
    <w:rsid w:val="00506AEE"/>
    <w:rsid w:val="00510557"/>
    <w:rsid w:val="0051250E"/>
    <w:rsid w:val="0051778B"/>
    <w:rsid w:val="005231A2"/>
    <w:rsid w:val="00523BF4"/>
    <w:rsid w:val="00540CCC"/>
    <w:rsid w:val="005434BF"/>
    <w:rsid w:val="0054395F"/>
    <w:rsid w:val="0054429E"/>
    <w:rsid w:val="00545F74"/>
    <w:rsid w:val="00556E67"/>
    <w:rsid w:val="00564F27"/>
    <w:rsid w:val="0057026E"/>
    <w:rsid w:val="00575475"/>
    <w:rsid w:val="00577240"/>
    <w:rsid w:val="00577CBF"/>
    <w:rsid w:val="00591A37"/>
    <w:rsid w:val="00592108"/>
    <w:rsid w:val="00592C82"/>
    <w:rsid w:val="005957A8"/>
    <w:rsid w:val="005A3534"/>
    <w:rsid w:val="005B3703"/>
    <w:rsid w:val="005B3978"/>
    <w:rsid w:val="005B7424"/>
    <w:rsid w:val="005B7671"/>
    <w:rsid w:val="005C06E5"/>
    <w:rsid w:val="005C17EF"/>
    <w:rsid w:val="005C6088"/>
    <w:rsid w:val="005D6D6C"/>
    <w:rsid w:val="005E6F13"/>
    <w:rsid w:val="005F183F"/>
    <w:rsid w:val="005F51BB"/>
    <w:rsid w:val="005F77A2"/>
    <w:rsid w:val="0061196D"/>
    <w:rsid w:val="0062262F"/>
    <w:rsid w:val="00623110"/>
    <w:rsid w:val="0062737B"/>
    <w:rsid w:val="006309C6"/>
    <w:rsid w:val="00632E69"/>
    <w:rsid w:val="00641D0A"/>
    <w:rsid w:val="00653F97"/>
    <w:rsid w:val="006551E9"/>
    <w:rsid w:val="0065703E"/>
    <w:rsid w:val="00663599"/>
    <w:rsid w:val="00665E4D"/>
    <w:rsid w:val="006710EC"/>
    <w:rsid w:val="00681E88"/>
    <w:rsid w:val="0068415D"/>
    <w:rsid w:val="0068459D"/>
    <w:rsid w:val="00685814"/>
    <w:rsid w:val="00696AA6"/>
    <w:rsid w:val="006B0EF4"/>
    <w:rsid w:val="006B24A1"/>
    <w:rsid w:val="006B543C"/>
    <w:rsid w:val="006B6B52"/>
    <w:rsid w:val="006C0545"/>
    <w:rsid w:val="006C0763"/>
    <w:rsid w:val="006C5F7D"/>
    <w:rsid w:val="006D1054"/>
    <w:rsid w:val="006D3023"/>
    <w:rsid w:val="006D4A9D"/>
    <w:rsid w:val="006E4F31"/>
    <w:rsid w:val="006F189D"/>
    <w:rsid w:val="006F383E"/>
    <w:rsid w:val="006F3906"/>
    <w:rsid w:val="006F390A"/>
    <w:rsid w:val="007005FF"/>
    <w:rsid w:val="00704B09"/>
    <w:rsid w:val="00706981"/>
    <w:rsid w:val="00713F00"/>
    <w:rsid w:val="00717C6B"/>
    <w:rsid w:val="00720139"/>
    <w:rsid w:val="0072038A"/>
    <w:rsid w:val="007266C9"/>
    <w:rsid w:val="00727A68"/>
    <w:rsid w:val="007300B3"/>
    <w:rsid w:val="00736DDB"/>
    <w:rsid w:val="007422A2"/>
    <w:rsid w:val="00747A3D"/>
    <w:rsid w:val="00783332"/>
    <w:rsid w:val="00784C73"/>
    <w:rsid w:val="00785FA2"/>
    <w:rsid w:val="00787006"/>
    <w:rsid w:val="0079288C"/>
    <w:rsid w:val="00795B84"/>
    <w:rsid w:val="007B403B"/>
    <w:rsid w:val="007C235F"/>
    <w:rsid w:val="007C6A65"/>
    <w:rsid w:val="007D1AF4"/>
    <w:rsid w:val="007D23A9"/>
    <w:rsid w:val="007D287F"/>
    <w:rsid w:val="007D34FF"/>
    <w:rsid w:val="007D6E49"/>
    <w:rsid w:val="007E0492"/>
    <w:rsid w:val="007E1D2A"/>
    <w:rsid w:val="007E2346"/>
    <w:rsid w:val="007E3424"/>
    <w:rsid w:val="007E3936"/>
    <w:rsid w:val="007E5F9D"/>
    <w:rsid w:val="007E65C5"/>
    <w:rsid w:val="007F1CB2"/>
    <w:rsid w:val="007F4849"/>
    <w:rsid w:val="007F73ED"/>
    <w:rsid w:val="00801F63"/>
    <w:rsid w:val="008079DF"/>
    <w:rsid w:val="008170A1"/>
    <w:rsid w:val="0082044C"/>
    <w:rsid w:val="00823C4C"/>
    <w:rsid w:val="00827A98"/>
    <w:rsid w:val="00833E88"/>
    <w:rsid w:val="008354D1"/>
    <w:rsid w:val="00846C73"/>
    <w:rsid w:val="00855481"/>
    <w:rsid w:val="00855FB6"/>
    <w:rsid w:val="00861A62"/>
    <w:rsid w:val="00871313"/>
    <w:rsid w:val="008714EF"/>
    <w:rsid w:val="00871585"/>
    <w:rsid w:val="0087435E"/>
    <w:rsid w:val="00877998"/>
    <w:rsid w:val="00877BA5"/>
    <w:rsid w:val="00881DAC"/>
    <w:rsid w:val="00890E32"/>
    <w:rsid w:val="008A3DFF"/>
    <w:rsid w:val="008A455A"/>
    <w:rsid w:val="008A68AA"/>
    <w:rsid w:val="008A6963"/>
    <w:rsid w:val="008B5E79"/>
    <w:rsid w:val="008B6F9D"/>
    <w:rsid w:val="008C3058"/>
    <w:rsid w:val="008C7041"/>
    <w:rsid w:val="008D1AF6"/>
    <w:rsid w:val="008D1F04"/>
    <w:rsid w:val="008E0340"/>
    <w:rsid w:val="008E4E62"/>
    <w:rsid w:val="008E56F1"/>
    <w:rsid w:val="008F02AA"/>
    <w:rsid w:val="008F4BA6"/>
    <w:rsid w:val="008F5125"/>
    <w:rsid w:val="008F6207"/>
    <w:rsid w:val="00900346"/>
    <w:rsid w:val="00901D0A"/>
    <w:rsid w:val="00903087"/>
    <w:rsid w:val="00907A94"/>
    <w:rsid w:val="00910400"/>
    <w:rsid w:val="009200F7"/>
    <w:rsid w:val="00924043"/>
    <w:rsid w:val="009334DC"/>
    <w:rsid w:val="00933637"/>
    <w:rsid w:val="00944702"/>
    <w:rsid w:val="009504FA"/>
    <w:rsid w:val="0095222E"/>
    <w:rsid w:val="0095341A"/>
    <w:rsid w:val="009548F5"/>
    <w:rsid w:val="00962F6C"/>
    <w:rsid w:val="009651B1"/>
    <w:rsid w:val="009716DA"/>
    <w:rsid w:val="0097461B"/>
    <w:rsid w:val="009759B1"/>
    <w:rsid w:val="009827A8"/>
    <w:rsid w:val="00993DDA"/>
    <w:rsid w:val="00994148"/>
    <w:rsid w:val="00994DB5"/>
    <w:rsid w:val="009956AE"/>
    <w:rsid w:val="00997350"/>
    <w:rsid w:val="009A645C"/>
    <w:rsid w:val="009B080A"/>
    <w:rsid w:val="009D2D39"/>
    <w:rsid w:val="009D30A3"/>
    <w:rsid w:val="009D4CD2"/>
    <w:rsid w:val="009D5401"/>
    <w:rsid w:val="009F0AAE"/>
    <w:rsid w:val="00A007C6"/>
    <w:rsid w:val="00A13F09"/>
    <w:rsid w:val="00A146A1"/>
    <w:rsid w:val="00A1493F"/>
    <w:rsid w:val="00A15327"/>
    <w:rsid w:val="00A21067"/>
    <w:rsid w:val="00A3263C"/>
    <w:rsid w:val="00A337FA"/>
    <w:rsid w:val="00A34E46"/>
    <w:rsid w:val="00A359B9"/>
    <w:rsid w:val="00A430BA"/>
    <w:rsid w:val="00A50CEB"/>
    <w:rsid w:val="00A536AD"/>
    <w:rsid w:val="00A736C6"/>
    <w:rsid w:val="00A74022"/>
    <w:rsid w:val="00A76CCD"/>
    <w:rsid w:val="00A86F06"/>
    <w:rsid w:val="00A93967"/>
    <w:rsid w:val="00A944BA"/>
    <w:rsid w:val="00AA029B"/>
    <w:rsid w:val="00AA76B8"/>
    <w:rsid w:val="00AB09FA"/>
    <w:rsid w:val="00AB52E2"/>
    <w:rsid w:val="00AB5A81"/>
    <w:rsid w:val="00AB796A"/>
    <w:rsid w:val="00AC05E9"/>
    <w:rsid w:val="00AC2848"/>
    <w:rsid w:val="00AC405C"/>
    <w:rsid w:val="00AC4AE3"/>
    <w:rsid w:val="00AD0D08"/>
    <w:rsid w:val="00AD6331"/>
    <w:rsid w:val="00AE08C6"/>
    <w:rsid w:val="00AE40C9"/>
    <w:rsid w:val="00AE4A22"/>
    <w:rsid w:val="00AE674E"/>
    <w:rsid w:val="00AE73A3"/>
    <w:rsid w:val="00AF1984"/>
    <w:rsid w:val="00AF3C61"/>
    <w:rsid w:val="00AF621F"/>
    <w:rsid w:val="00AF7C34"/>
    <w:rsid w:val="00B010B6"/>
    <w:rsid w:val="00B042E7"/>
    <w:rsid w:val="00B17C73"/>
    <w:rsid w:val="00B21D6B"/>
    <w:rsid w:val="00B21E37"/>
    <w:rsid w:val="00B25E2F"/>
    <w:rsid w:val="00B41CA3"/>
    <w:rsid w:val="00B4331A"/>
    <w:rsid w:val="00B47AD5"/>
    <w:rsid w:val="00B511EE"/>
    <w:rsid w:val="00B5612C"/>
    <w:rsid w:val="00B601EC"/>
    <w:rsid w:val="00B61F66"/>
    <w:rsid w:val="00B640F2"/>
    <w:rsid w:val="00B66955"/>
    <w:rsid w:val="00B671DC"/>
    <w:rsid w:val="00B705A4"/>
    <w:rsid w:val="00B73838"/>
    <w:rsid w:val="00B82AA0"/>
    <w:rsid w:val="00B9366A"/>
    <w:rsid w:val="00B96D62"/>
    <w:rsid w:val="00B97BBC"/>
    <w:rsid w:val="00BA45BC"/>
    <w:rsid w:val="00BB1E4A"/>
    <w:rsid w:val="00BB3FEE"/>
    <w:rsid w:val="00BB4614"/>
    <w:rsid w:val="00BB5075"/>
    <w:rsid w:val="00BC02AE"/>
    <w:rsid w:val="00BC0513"/>
    <w:rsid w:val="00BD01DA"/>
    <w:rsid w:val="00BD0F8C"/>
    <w:rsid w:val="00BE7C98"/>
    <w:rsid w:val="00BF7025"/>
    <w:rsid w:val="00BF71A2"/>
    <w:rsid w:val="00C02225"/>
    <w:rsid w:val="00C05B81"/>
    <w:rsid w:val="00C07486"/>
    <w:rsid w:val="00C1415E"/>
    <w:rsid w:val="00C21CB2"/>
    <w:rsid w:val="00C2626C"/>
    <w:rsid w:val="00C27195"/>
    <w:rsid w:val="00C371BB"/>
    <w:rsid w:val="00C41DC2"/>
    <w:rsid w:val="00C42E44"/>
    <w:rsid w:val="00C457C1"/>
    <w:rsid w:val="00C4614F"/>
    <w:rsid w:val="00C576B8"/>
    <w:rsid w:val="00C57AAC"/>
    <w:rsid w:val="00C60433"/>
    <w:rsid w:val="00C608AC"/>
    <w:rsid w:val="00C644BA"/>
    <w:rsid w:val="00C65AC6"/>
    <w:rsid w:val="00C6739F"/>
    <w:rsid w:val="00C7345E"/>
    <w:rsid w:val="00C746B8"/>
    <w:rsid w:val="00C80135"/>
    <w:rsid w:val="00C812B9"/>
    <w:rsid w:val="00C838A2"/>
    <w:rsid w:val="00C86366"/>
    <w:rsid w:val="00C91FB8"/>
    <w:rsid w:val="00C94E27"/>
    <w:rsid w:val="00C96252"/>
    <w:rsid w:val="00CA2C71"/>
    <w:rsid w:val="00CA7772"/>
    <w:rsid w:val="00CB14A1"/>
    <w:rsid w:val="00CB4BC6"/>
    <w:rsid w:val="00CC3B66"/>
    <w:rsid w:val="00CC5CB1"/>
    <w:rsid w:val="00CD1E94"/>
    <w:rsid w:val="00CD1F31"/>
    <w:rsid w:val="00CD2120"/>
    <w:rsid w:val="00CD2623"/>
    <w:rsid w:val="00CE124B"/>
    <w:rsid w:val="00CF0406"/>
    <w:rsid w:val="00CF20B4"/>
    <w:rsid w:val="00CF20D2"/>
    <w:rsid w:val="00CF727C"/>
    <w:rsid w:val="00CF7AC4"/>
    <w:rsid w:val="00D021B8"/>
    <w:rsid w:val="00D04C15"/>
    <w:rsid w:val="00D10B08"/>
    <w:rsid w:val="00D11842"/>
    <w:rsid w:val="00D13C6F"/>
    <w:rsid w:val="00D23895"/>
    <w:rsid w:val="00D32996"/>
    <w:rsid w:val="00D33DEC"/>
    <w:rsid w:val="00D55A88"/>
    <w:rsid w:val="00D71FB7"/>
    <w:rsid w:val="00D82B64"/>
    <w:rsid w:val="00D83A33"/>
    <w:rsid w:val="00D867F7"/>
    <w:rsid w:val="00D917AF"/>
    <w:rsid w:val="00DA4272"/>
    <w:rsid w:val="00DB25E5"/>
    <w:rsid w:val="00DB7E22"/>
    <w:rsid w:val="00DB7F4B"/>
    <w:rsid w:val="00DC273F"/>
    <w:rsid w:val="00DD0B27"/>
    <w:rsid w:val="00DD295B"/>
    <w:rsid w:val="00DD4AB8"/>
    <w:rsid w:val="00DD7516"/>
    <w:rsid w:val="00DE0616"/>
    <w:rsid w:val="00E101B0"/>
    <w:rsid w:val="00E143A6"/>
    <w:rsid w:val="00E15290"/>
    <w:rsid w:val="00E17CFE"/>
    <w:rsid w:val="00E26A8D"/>
    <w:rsid w:val="00E331DD"/>
    <w:rsid w:val="00E55B4A"/>
    <w:rsid w:val="00E627CF"/>
    <w:rsid w:val="00E67614"/>
    <w:rsid w:val="00E746DD"/>
    <w:rsid w:val="00E76159"/>
    <w:rsid w:val="00E90755"/>
    <w:rsid w:val="00E93969"/>
    <w:rsid w:val="00E945AD"/>
    <w:rsid w:val="00EA04E0"/>
    <w:rsid w:val="00EA4C51"/>
    <w:rsid w:val="00EB3AC7"/>
    <w:rsid w:val="00EC0AB6"/>
    <w:rsid w:val="00EC143C"/>
    <w:rsid w:val="00EE4BA3"/>
    <w:rsid w:val="00EE621F"/>
    <w:rsid w:val="00EE6CE6"/>
    <w:rsid w:val="00EF134F"/>
    <w:rsid w:val="00EF64D9"/>
    <w:rsid w:val="00F04D02"/>
    <w:rsid w:val="00F16365"/>
    <w:rsid w:val="00F265A1"/>
    <w:rsid w:val="00F2668F"/>
    <w:rsid w:val="00F27C06"/>
    <w:rsid w:val="00F326DE"/>
    <w:rsid w:val="00F37E0E"/>
    <w:rsid w:val="00F51ECF"/>
    <w:rsid w:val="00F52647"/>
    <w:rsid w:val="00F55A70"/>
    <w:rsid w:val="00F647B5"/>
    <w:rsid w:val="00F668AD"/>
    <w:rsid w:val="00F70EDB"/>
    <w:rsid w:val="00F73714"/>
    <w:rsid w:val="00F7400F"/>
    <w:rsid w:val="00F76915"/>
    <w:rsid w:val="00F77F8B"/>
    <w:rsid w:val="00F841F5"/>
    <w:rsid w:val="00FA6195"/>
    <w:rsid w:val="00FB1A8E"/>
    <w:rsid w:val="00FB29B6"/>
    <w:rsid w:val="00FC71EB"/>
    <w:rsid w:val="00FD3176"/>
    <w:rsid w:val="00FD416B"/>
    <w:rsid w:val="00FD6D54"/>
    <w:rsid w:val="00FE7FBF"/>
    <w:rsid w:val="00FF50AE"/>
    <w:rsid w:val="00FF5362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CBA0E-7DA6-43D6-8508-69294C10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1F3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D1F31"/>
    <w:rPr>
      <w:rFonts w:eastAsiaTheme="minorEastAsia"/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CD1F31"/>
    <w:pPr>
      <w:spacing w:after="0" w:line="240" w:lineRule="auto"/>
    </w:pPr>
    <w:rPr>
      <w:rFonts w:eastAsiaTheme="minorEastAsia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HP Inc.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muthukumar</dc:creator>
  <cp:keywords/>
  <dc:description/>
  <cp:lastModifiedBy>Lavanya Kmuthukumar</cp:lastModifiedBy>
  <cp:revision>2</cp:revision>
  <dcterms:created xsi:type="dcterms:W3CDTF">2024-09-20T16:24:00Z</dcterms:created>
  <dcterms:modified xsi:type="dcterms:W3CDTF">2024-09-20T16:24:00Z</dcterms:modified>
</cp:coreProperties>
</file>